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CA"/>
        </w:rPr>
        <w:t>Table 1</w:t>
      </w:r>
      <w:r>
        <w:rPr/>
        <w:t>: Online needs assessment survey given to pediatric residen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CA" w:eastAsia="en-CA"/>
              </w:rPr>
              <w:t>SURVEY:   Rheumatology WEB Based Teaching Modu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1. My current level of training as a resident is: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PGY-1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PGY-2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PGY-3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PGY-4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PGY-5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Medical student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I am not a core pediatric resident.  Current training level is_______________________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 xml:space="preserve">2. I have completed or am completing a subspecialty rotation in rheumatology. </w:t>
            </w:r>
            <w:r>
              <w:rPr>
                <w:rFonts w:eastAsia="MS Mincho;ＭＳ 明朝" w:cs="Times New Roman" w:ascii="Times New Roman" w:hAnsi="Times New Roman"/>
                <w:color w:val="FF0000"/>
                <w:sz w:val="24"/>
                <w:szCs w:val="24"/>
                <w:lang w:val="en-CA" w:eastAsia="en-CA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 xml:space="preserve">Yes  </w:t>
              <w:tab/>
              <w:tab/>
              <w:t>□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FF0000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3. Do you have access to a computer? (Check all that apply)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hom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work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the library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No access to a compu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4. Do you have access to the Internet?</w:t>
            </w:r>
            <w:r>
              <w:rPr>
                <w:rFonts w:eastAsia="MS Mincho;ＭＳ 明朝" w:cs="Times New Roman" w:ascii="Times New Roman" w:hAnsi="Times New Roman"/>
                <w:color w:val="FF0000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(Check all that apply)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hom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work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t the library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No access to the internet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5. What type of internet access do you use mostly for education?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High Speed (cable or DSL)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Dial up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No access to the internet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6.  Would you find it helpful for the Division of Rheumatology to develop an interactive teaching web site to learn about childhood arthritis and rheumatic diseases?</w:t>
            </w:r>
            <w:r>
              <w:rPr>
                <w:rFonts w:eastAsia="MS Mincho;ＭＳ 明朝" w:cs="Times New Roman" w:ascii="Times New Roman" w:hAnsi="Times New Roman"/>
                <w:color w:val="FF0000"/>
                <w:sz w:val="24"/>
                <w:szCs w:val="24"/>
                <w:lang w:val="en-CA"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Yes</w:t>
              <w:tab/>
              <w:tab/>
              <w:t>□ No</w:t>
              <w:tab/>
              <w:tab/>
              <w:t>□  Not s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7. Do you think you would use a web site to learn about rheumatic diseases?</w:t>
            </w:r>
            <w:r>
              <w:rPr>
                <w:rFonts w:eastAsia="MS Mincho;ＭＳ 明朝" w:cs="Times New Roman" w:ascii="Times New Roman" w:hAnsi="Times New Roman"/>
                <w:color w:val="FF0000"/>
                <w:sz w:val="24"/>
                <w:szCs w:val="24"/>
                <w:lang w:val="en-CA" w:eastAsia="en-CA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Yes</w:t>
              <w:tab/>
              <w:tab/>
              <w:t>□ Yes somewhat</w:t>
              <w:tab/>
              <w:tab/>
              <w:t>□ Never</w:t>
              <w:tab/>
              <w:tab/>
              <w:t>□  Not sur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FF0000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8. Have accessed any teaching web sites to learn about pediatric diseases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Yes</w:t>
              <w:tab/>
              <w:tab/>
              <w:t>□ No</w:t>
              <w:tab/>
              <w:tab/>
              <w:t>□  Not sur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If yes, please give example(s) of a teaching website you found helpful, educational or effectiv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MS Mincho;ＭＳ 明朝" w:cs="Times New Roman"/>
                <w:color w:val="FF0000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If yes, did any of the teaching web sites have an interactive component?  For example, working through a patient scenario and not simply providing reading material.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Yes</w:t>
              <w:tab/>
              <w:tab/>
              <w:t>□ No</w:t>
              <w:tab/>
              <w:tab/>
              <w:t>□  Not sur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9. What information would you like to see included on a rheumatology teaching web site for residents?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Basic information about rheumatic diseases in children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pproach and algorithms in diagnosis and management of rheumatic diseases in children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 xml:space="preserve">Case based interactive problems 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Patient simulator programs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Information about treatments used in children with rheumatic diseases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Detailed musculoskeletal examination techniques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Up to date reading list for rheumatic diseases in children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New research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Basic immunology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Other.  If you selected other, can you give us an ideal of the kinds of information or activities you think should be included on this web site?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10. Which web based technologies do you feel should be included on the web site to make it more effective?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interactive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graphics and animation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pictures (clinical and pathological slides, radiologic images)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live digital video (e.g. demonstrating physical examination techniques or procedures such as joint aspiration)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live audio (breath or heart sounds)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links to articles, printable summary sheets, research</w:t>
            </w:r>
          </w:p>
          <w:p>
            <w:pPr>
              <w:pStyle w:val="Normal"/>
              <w:spacing w:lineRule="auto" w:line="240" w:before="0" w:after="0"/>
              <w:ind w:left="540" w:hanging="18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11. Do you feel that this rheumatology web site will help you with: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diagnosis and management of patients in your clinical practice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acquiring new knowledge about children with rheumatic diseases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preparing and passing your pediatric license exams</w:t>
            </w:r>
          </w:p>
          <w:p>
            <w:pPr>
              <w:pStyle w:val="Normal"/>
              <w:spacing w:lineRule="auto" w:line="240" w:before="0" w:after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ab/>
              <w:t>not helpful and needed at this time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12. If you have any further comments or suggestions about this initiative, please share them with u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 w:eastAsia="en-CA"/>
              </w:rPr>
              <w:t>_________________________________________________________________________________________________________________________________________________________________________________________________________________________________________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eastAsia="MS Mincho;ＭＳ 明朝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00:00Z</dcterms:created>
  <dc:creator>ddagle</dc:creator>
  <dc:description/>
  <cp:keywords/>
  <dc:language>en-US</dc:language>
  <cp:lastModifiedBy>ddagle</cp:lastModifiedBy>
  <dcterms:modified xsi:type="dcterms:W3CDTF">2013-05-22T08:01:00Z</dcterms:modified>
  <cp:revision>1</cp:revision>
  <dc:subject/>
  <dc:title/>
</cp:coreProperties>
</file>